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0" w:tblpY="1625"/>
        <w:tblW w:w="5238" w:type="dxa"/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720"/>
        <w:gridCol w:w="1620"/>
      </w:tblGrid>
      <w:tr w:rsidR="00485E6F" w:rsidRPr="00181D9C" w14:paraId="5E9EA73B" w14:textId="77777777" w:rsidTr="00485E6F">
        <w:trPr>
          <w:trHeight w:val="864"/>
        </w:trPr>
        <w:tc>
          <w:tcPr>
            <w:tcW w:w="5238" w:type="dxa"/>
            <w:gridSpan w:val="4"/>
            <w:shd w:val="clear" w:color="auto" w:fill="F2F2F2" w:themeFill="background1" w:themeFillShade="F2"/>
          </w:tcPr>
          <w:p w14:paraId="42AF6ABD" w14:textId="77777777" w:rsidR="00485E6F" w:rsidRPr="00F34B51" w:rsidRDefault="00485E6F" w:rsidP="00485E6F">
            <w:pPr>
              <w:contextualSpacing/>
              <w:rPr>
                <w:b/>
              </w:rPr>
            </w:pPr>
            <w:r w:rsidRPr="00F34B51">
              <w:rPr>
                <w:b/>
              </w:rPr>
              <w:t xml:space="preserve">Table S4.  </w:t>
            </w:r>
            <w:r w:rsidRPr="00F977AB">
              <w:t xml:space="preserve">Average fold reductions in protein levels quantified from </w:t>
            </w:r>
            <w:proofErr w:type="spellStart"/>
            <w:r w:rsidRPr="00F977AB">
              <w:t>immunoblots</w:t>
            </w:r>
            <w:proofErr w:type="spellEnd"/>
            <w:r w:rsidRPr="00F977AB">
              <w:t xml:space="preserve"> of </w:t>
            </w:r>
            <w:r w:rsidRPr="00F977AB">
              <w:rPr>
                <w:i/>
              </w:rPr>
              <w:t>wt</w:t>
            </w:r>
            <w:r w:rsidRPr="00F977AB">
              <w:t xml:space="preserve">ORF1 cells transduced with the Dlg1 </w:t>
            </w:r>
            <w:proofErr w:type="spellStart"/>
            <w:r w:rsidRPr="00F977AB">
              <w:t>shRNA</w:t>
            </w:r>
            <w:proofErr w:type="spellEnd"/>
            <w:r w:rsidRPr="00F977AB">
              <w:t xml:space="preserve"> vector</w:t>
            </w:r>
            <w:r w:rsidRPr="00F977AB">
              <w:rPr>
                <w:i/>
              </w:rPr>
              <w:t xml:space="preserve"> versus</w:t>
            </w:r>
            <w:r w:rsidRPr="00F977AB">
              <w:t xml:space="preserve"> </w:t>
            </w:r>
            <w:r w:rsidRPr="00F977AB">
              <w:rPr>
                <w:rFonts w:eastAsia="Times New Roman" w:cs="Times New Roman"/>
              </w:rPr>
              <w:t xml:space="preserve">the negative-control scrambled </w:t>
            </w:r>
            <w:proofErr w:type="spellStart"/>
            <w:r w:rsidRPr="00F977AB">
              <w:rPr>
                <w:rFonts w:eastAsia="Times New Roman" w:cs="Times New Roman"/>
              </w:rPr>
              <w:t>shRNA</w:t>
            </w:r>
            <w:proofErr w:type="spellEnd"/>
            <w:r w:rsidRPr="00F977AB">
              <w:rPr>
                <w:rFonts w:eastAsia="Times New Roman" w:cs="Times New Roman"/>
              </w:rPr>
              <w:t xml:space="preserve"> vector</w:t>
            </w:r>
          </w:p>
        </w:tc>
      </w:tr>
      <w:tr w:rsidR="00485E6F" w:rsidRPr="00181D9C" w14:paraId="2AAA2795" w14:textId="77777777" w:rsidTr="00485E6F">
        <w:trPr>
          <w:trHeight w:val="84"/>
        </w:trPr>
        <w:tc>
          <w:tcPr>
            <w:tcW w:w="1548" w:type="dxa"/>
            <w:shd w:val="clear" w:color="auto" w:fill="auto"/>
            <w:vAlign w:val="center"/>
          </w:tcPr>
          <w:p w14:paraId="078262B8" w14:textId="77777777" w:rsidR="00485E6F" w:rsidRPr="00181D9C" w:rsidRDefault="00485E6F" w:rsidP="00485E6F">
            <w:pPr>
              <w:contextualSpacing/>
              <w:jc w:val="center"/>
              <w:rPr>
                <w:b/>
              </w:rPr>
            </w:pPr>
            <w:r w:rsidRPr="00181D9C">
              <w:rPr>
                <w:b/>
              </w:rPr>
              <w:t>Prote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11EFFB" w14:textId="77777777" w:rsidR="00485E6F" w:rsidRPr="00181D9C" w:rsidRDefault="00485E6F" w:rsidP="00485E6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Average fold </w:t>
            </w:r>
            <w:r w:rsidRPr="00181D9C">
              <w:rPr>
                <w:b/>
              </w:rPr>
              <w:t xml:space="preserve">reduction </w:t>
            </w:r>
          </w:p>
        </w:tc>
        <w:tc>
          <w:tcPr>
            <w:tcW w:w="720" w:type="dxa"/>
            <w:vAlign w:val="center"/>
          </w:tcPr>
          <w:p w14:paraId="3B30406F" w14:textId="77777777" w:rsidR="00485E6F" w:rsidRPr="00181D9C" w:rsidRDefault="00485E6F" w:rsidP="00485E6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SE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24AA68" w14:textId="77777777" w:rsidR="00485E6F" w:rsidRPr="00181D9C" w:rsidRDefault="00485E6F" w:rsidP="00485E6F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.</w:t>
            </w:r>
            <w:r w:rsidRPr="00181D9C">
              <w:rPr>
                <w:b/>
              </w:rPr>
              <w:t xml:space="preserve"> </w:t>
            </w:r>
            <w:proofErr w:type="gramStart"/>
            <w:r w:rsidRPr="00181D9C">
              <w:rPr>
                <w:b/>
              </w:rPr>
              <w:t>of</w:t>
            </w:r>
            <w:proofErr w:type="gramEnd"/>
            <w:r w:rsidRPr="00181D9C">
              <w:rPr>
                <w:b/>
              </w:rPr>
              <w:t xml:space="preserve"> exp</w:t>
            </w:r>
            <w:r>
              <w:rPr>
                <w:b/>
              </w:rPr>
              <w:t>eriment</w:t>
            </w:r>
            <w:r w:rsidRPr="00181D9C">
              <w:rPr>
                <w:b/>
              </w:rPr>
              <w:t>s</w:t>
            </w:r>
          </w:p>
        </w:tc>
      </w:tr>
      <w:tr w:rsidR="00485E6F" w:rsidRPr="00181D9C" w14:paraId="0CE7A3BF" w14:textId="77777777" w:rsidTr="00485E6F">
        <w:trPr>
          <w:trHeight w:val="18"/>
        </w:trPr>
        <w:tc>
          <w:tcPr>
            <w:tcW w:w="1548" w:type="dxa"/>
            <w:shd w:val="clear" w:color="auto" w:fill="auto"/>
            <w:vAlign w:val="center"/>
          </w:tcPr>
          <w:p w14:paraId="5CBD43C3" w14:textId="77777777" w:rsidR="00485E6F" w:rsidRPr="00181D9C" w:rsidRDefault="00485E6F" w:rsidP="00485E6F">
            <w:pPr>
              <w:contextualSpacing/>
            </w:pPr>
            <w:proofErr w:type="gramStart"/>
            <w:r w:rsidRPr="00181D9C">
              <w:rPr>
                <w:rFonts w:eastAsia="Times New Roman"/>
                <w:color w:val="000000"/>
              </w:rPr>
              <w:t>p110</w:t>
            </w:r>
            <w:proofErr w:type="gramEnd"/>
            <w:r w:rsidRPr="00181D9C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DD785D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720" w:type="dxa"/>
            <w:vAlign w:val="bottom"/>
          </w:tcPr>
          <w:p w14:paraId="425F7089" w14:textId="77777777" w:rsidR="00485E6F" w:rsidRPr="00181D9C" w:rsidRDefault="00485E6F" w:rsidP="00485E6F">
            <w:pPr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</w:rPr>
              <w:t>0.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6D0F0F" w14:textId="77777777" w:rsidR="00485E6F" w:rsidRPr="00181D9C" w:rsidRDefault="00485E6F" w:rsidP="00485E6F">
            <w:pPr>
              <w:jc w:val="center"/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  <w:tr w:rsidR="00485E6F" w:rsidRPr="00181D9C" w14:paraId="0412FB3B" w14:textId="77777777" w:rsidTr="00485E6F">
        <w:trPr>
          <w:trHeight w:val="50"/>
        </w:trPr>
        <w:tc>
          <w:tcPr>
            <w:tcW w:w="1548" w:type="dxa"/>
            <w:shd w:val="clear" w:color="auto" w:fill="auto"/>
            <w:vAlign w:val="center"/>
          </w:tcPr>
          <w:p w14:paraId="2D817C14" w14:textId="77777777" w:rsidR="00485E6F" w:rsidRPr="00181D9C" w:rsidRDefault="00485E6F" w:rsidP="00485E6F">
            <w:pPr>
              <w:tabs>
                <w:tab w:val="left" w:pos="1760"/>
              </w:tabs>
              <w:contextualSpacing/>
              <w:rPr>
                <w:rFonts w:cs="Lucida Grande"/>
                <w:color w:val="000000"/>
              </w:rPr>
            </w:pPr>
            <w:proofErr w:type="gramStart"/>
            <w:r w:rsidRPr="00181D9C">
              <w:rPr>
                <w:rFonts w:eastAsia="Times New Roman"/>
                <w:color w:val="000000"/>
              </w:rPr>
              <w:t>p85</w:t>
            </w:r>
            <w:proofErr w:type="gramEnd"/>
            <w:r w:rsidRPr="00181D9C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81CCC0" w14:textId="77777777" w:rsidR="00485E6F" w:rsidRPr="00181D9C" w:rsidRDefault="00485E6F" w:rsidP="00485E6F">
            <w:pPr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720" w:type="dxa"/>
            <w:vAlign w:val="bottom"/>
          </w:tcPr>
          <w:p w14:paraId="1D98D884" w14:textId="77777777" w:rsidR="00485E6F" w:rsidRPr="00181D9C" w:rsidRDefault="00485E6F" w:rsidP="00485E6F">
            <w:pPr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</w:rPr>
              <w:t>0.6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B6EF9C" w14:textId="77777777" w:rsidR="00485E6F" w:rsidRPr="00181D9C" w:rsidRDefault="00485E6F" w:rsidP="00485E6F">
            <w:pPr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  <w:tr w:rsidR="00485E6F" w:rsidRPr="00181D9C" w14:paraId="117DE630" w14:textId="77777777" w:rsidTr="00485E6F">
        <w:trPr>
          <w:trHeight w:val="59"/>
        </w:trPr>
        <w:tc>
          <w:tcPr>
            <w:tcW w:w="1548" w:type="dxa"/>
            <w:shd w:val="clear" w:color="auto" w:fill="auto"/>
            <w:vAlign w:val="center"/>
          </w:tcPr>
          <w:p w14:paraId="673CCBD1" w14:textId="77777777" w:rsidR="00485E6F" w:rsidRPr="00181D9C" w:rsidRDefault="00485E6F" w:rsidP="00485E6F">
            <w:pPr>
              <w:tabs>
                <w:tab w:val="left" w:pos="1533"/>
              </w:tabs>
              <w:contextualSpacing/>
              <w:rPr>
                <w:rFonts w:cs="Lucida Grande"/>
                <w:color w:val="000000"/>
              </w:rPr>
            </w:pPr>
            <w:proofErr w:type="gramStart"/>
            <w:r w:rsidRPr="00181D9C">
              <w:rPr>
                <w:rFonts w:eastAsia="Times New Roman"/>
                <w:color w:val="000000"/>
              </w:rPr>
              <w:t>p85</w:t>
            </w:r>
            <w:proofErr w:type="gramEnd"/>
            <w:r w:rsidRPr="00181D9C">
              <w:rPr>
                <w:rFonts w:eastAsia="Times New Roman"/>
                <w:color w:val="000000"/>
              </w:rPr>
              <w:sym w:font="Symbol" w:char="F062"/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63F269" w14:textId="77777777" w:rsidR="00485E6F" w:rsidRPr="00181D9C" w:rsidRDefault="00485E6F" w:rsidP="00485E6F">
            <w:pPr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720" w:type="dxa"/>
            <w:vAlign w:val="bottom"/>
          </w:tcPr>
          <w:p w14:paraId="6F5765AE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</w:rPr>
              <w:t>0.1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E4C59E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 w:cs="Arial"/>
              </w:rPr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  <w:tr w:rsidR="00485E6F" w:rsidRPr="00181D9C" w14:paraId="34849C0D" w14:textId="77777777" w:rsidTr="00485E6F">
        <w:trPr>
          <w:trHeight w:val="59"/>
        </w:trPr>
        <w:tc>
          <w:tcPr>
            <w:tcW w:w="1548" w:type="dxa"/>
            <w:shd w:val="clear" w:color="auto" w:fill="auto"/>
            <w:vAlign w:val="center"/>
          </w:tcPr>
          <w:p w14:paraId="25F48439" w14:textId="77777777" w:rsidR="00485E6F" w:rsidRPr="00181D9C" w:rsidRDefault="00485E6F" w:rsidP="00485E6F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P-</w:t>
            </w:r>
            <w:proofErr w:type="spellStart"/>
            <w:proofErr w:type="gramStart"/>
            <w:r w:rsidRPr="00181D9C">
              <w:rPr>
                <w:rFonts w:eastAsia="Times New Roman"/>
                <w:color w:val="000000"/>
              </w:rPr>
              <w:t>Akt</w:t>
            </w:r>
            <w:proofErr w:type="spellEnd"/>
            <w:r w:rsidRPr="00181D9C">
              <w:rPr>
                <w:rFonts w:eastAsia="Times New Roman"/>
                <w:color w:val="000000"/>
              </w:rPr>
              <w:t>(</w:t>
            </w:r>
            <w:proofErr w:type="gramEnd"/>
            <w:r w:rsidRPr="00181D9C">
              <w:rPr>
                <w:rFonts w:eastAsia="Times New Roman"/>
                <w:color w:val="000000"/>
              </w:rPr>
              <w:t>S47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814ECF" w14:textId="77777777" w:rsidR="00485E6F" w:rsidRPr="00181D9C" w:rsidRDefault="00485E6F" w:rsidP="00485E6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</w:t>
            </w:r>
          </w:p>
        </w:tc>
        <w:tc>
          <w:tcPr>
            <w:tcW w:w="720" w:type="dxa"/>
            <w:vAlign w:val="bottom"/>
          </w:tcPr>
          <w:p w14:paraId="6BB91557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74A903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  <w:tr w:rsidR="00485E6F" w:rsidRPr="00181D9C" w14:paraId="37FF25A9" w14:textId="77777777" w:rsidTr="00485E6F">
        <w:trPr>
          <w:trHeight w:val="59"/>
        </w:trPr>
        <w:tc>
          <w:tcPr>
            <w:tcW w:w="1548" w:type="dxa"/>
            <w:shd w:val="clear" w:color="auto" w:fill="auto"/>
            <w:vAlign w:val="center"/>
          </w:tcPr>
          <w:p w14:paraId="5E636EE5" w14:textId="77777777" w:rsidR="00485E6F" w:rsidRPr="00181D9C" w:rsidRDefault="00485E6F" w:rsidP="00485E6F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P-</w:t>
            </w:r>
            <w:proofErr w:type="spellStart"/>
            <w:proofErr w:type="gramStart"/>
            <w:r w:rsidRPr="00181D9C">
              <w:rPr>
                <w:rFonts w:eastAsia="Times New Roman"/>
                <w:color w:val="000000"/>
              </w:rPr>
              <w:t>Akt</w:t>
            </w:r>
            <w:proofErr w:type="spellEnd"/>
            <w:r w:rsidRPr="00181D9C">
              <w:rPr>
                <w:rFonts w:eastAsia="Times New Roman"/>
                <w:color w:val="000000"/>
              </w:rPr>
              <w:t>(</w:t>
            </w:r>
            <w:proofErr w:type="gramEnd"/>
            <w:r w:rsidRPr="00181D9C">
              <w:rPr>
                <w:rFonts w:eastAsia="Times New Roman"/>
                <w:color w:val="000000"/>
              </w:rPr>
              <w:t>T30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A22EAB" w14:textId="77777777" w:rsidR="00485E6F" w:rsidRPr="00181D9C" w:rsidRDefault="00485E6F" w:rsidP="00485E6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</w:t>
            </w:r>
          </w:p>
        </w:tc>
        <w:tc>
          <w:tcPr>
            <w:tcW w:w="720" w:type="dxa"/>
            <w:vAlign w:val="bottom"/>
          </w:tcPr>
          <w:p w14:paraId="13E52A0B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8AAC41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  <w:tr w:rsidR="00485E6F" w:rsidRPr="00181D9C" w14:paraId="6CB3A9A8" w14:textId="77777777" w:rsidTr="00485E6F">
        <w:trPr>
          <w:trHeight w:val="59"/>
        </w:trPr>
        <w:tc>
          <w:tcPr>
            <w:tcW w:w="1548" w:type="dxa"/>
            <w:shd w:val="clear" w:color="auto" w:fill="auto"/>
            <w:vAlign w:val="center"/>
          </w:tcPr>
          <w:p w14:paraId="52549B63" w14:textId="77777777" w:rsidR="00485E6F" w:rsidRPr="00181D9C" w:rsidRDefault="00485E6F" w:rsidP="00485E6F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proofErr w:type="spellStart"/>
            <w:r w:rsidRPr="00181D9C">
              <w:rPr>
                <w:rFonts w:eastAsia="Times New Roman"/>
                <w:color w:val="000000"/>
              </w:rPr>
              <w:t>Akt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12D9FA63" w14:textId="77777777" w:rsidR="00485E6F" w:rsidRPr="00181D9C" w:rsidRDefault="00485E6F" w:rsidP="00485E6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  <w:tc>
          <w:tcPr>
            <w:tcW w:w="720" w:type="dxa"/>
            <w:vAlign w:val="bottom"/>
          </w:tcPr>
          <w:p w14:paraId="4F675E23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934B11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  <w:tr w:rsidR="00485E6F" w:rsidRPr="00181D9C" w14:paraId="2256DDE9" w14:textId="77777777" w:rsidTr="00485E6F">
        <w:trPr>
          <w:trHeight w:val="29"/>
        </w:trPr>
        <w:tc>
          <w:tcPr>
            <w:tcW w:w="1548" w:type="dxa"/>
            <w:shd w:val="clear" w:color="auto" w:fill="auto"/>
            <w:vAlign w:val="center"/>
          </w:tcPr>
          <w:p w14:paraId="4380941B" w14:textId="77777777" w:rsidR="00485E6F" w:rsidRPr="00181D9C" w:rsidRDefault="00485E6F" w:rsidP="00485E6F">
            <w:pPr>
              <w:tabs>
                <w:tab w:val="left" w:pos="1640"/>
              </w:tabs>
              <w:contextualSpacing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Dlg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BEB63D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720" w:type="dxa"/>
            <w:vAlign w:val="bottom"/>
          </w:tcPr>
          <w:p w14:paraId="4D620140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3D6CBD7" w14:textId="77777777" w:rsidR="00485E6F" w:rsidRPr="00181D9C" w:rsidRDefault="00485E6F" w:rsidP="00485E6F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181D9C">
              <w:rPr>
                <w:rFonts w:eastAsia="Times New Roman"/>
                <w:color w:val="000000"/>
              </w:rPr>
              <w:t>2</w:t>
            </w:r>
          </w:p>
        </w:tc>
      </w:tr>
    </w:tbl>
    <w:p w14:paraId="2A8CDECE" w14:textId="77777777" w:rsidR="00FF75C0" w:rsidRDefault="00FF75C0">
      <w:bookmarkStart w:id="0" w:name="_GoBack"/>
      <w:bookmarkEnd w:id="0"/>
    </w:p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007C19"/>
    <w:rsid w:val="002F130F"/>
    <w:rsid w:val="00340F3B"/>
    <w:rsid w:val="00375DA4"/>
    <w:rsid w:val="003C153A"/>
    <w:rsid w:val="00484301"/>
    <w:rsid w:val="00485E6F"/>
    <w:rsid w:val="004C3A94"/>
    <w:rsid w:val="005521C7"/>
    <w:rsid w:val="00561994"/>
    <w:rsid w:val="00563A13"/>
    <w:rsid w:val="00587F06"/>
    <w:rsid w:val="005D43C0"/>
    <w:rsid w:val="005E36A3"/>
    <w:rsid w:val="005E37A6"/>
    <w:rsid w:val="00682424"/>
    <w:rsid w:val="007A18DA"/>
    <w:rsid w:val="008C2BAA"/>
    <w:rsid w:val="009A2134"/>
    <w:rsid w:val="00AA15C1"/>
    <w:rsid w:val="00B3221F"/>
    <w:rsid w:val="00B46937"/>
    <w:rsid w:val="00BD3E09"/>
    <w:rsid w:val="00D71FB8"/>
    <w:rsid w:val="00D7697F"/>
    <w:rsid w:val="00EC685C"/>
    <w:rsid w:val="00F0686C"/>
    <w:rsid w:val="00F977AB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6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6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3</cp:revision>
  <dcterms:created xsi:type="dcterms:W3CDTF">2014-03-24T14:58:00Z</dcterms:created>
  <dcterms:modified xsi:type="dcterms:W3CDTF">2014-03-24T15:08:00Z</dcterms:modified>
</cp:coreProperties>
</file>